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21F2B" w14:textId="77777777" w:rsidR="005D194B" w:rsidRDefault="00B0248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MATERIAL</w:t>
      </w:r>
    </w:p>
    <w:p w14:paraId="13E2B8DF" w14:textId="77777777" w:rsidR="005D194B" w:rsidRDefault="005D194B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BDB0D6A" w14:textId="77777777" w:rsidR="005D194B" w:rsidRDefault="00B02489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and Figure Legends</w:t>
      </w:r>
    </w:p>
    <w:p w14:paraId="1D9E8383" w14:textId="77777777" w:rsidR="005D194B" w:rsidRDefault="00B02489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Cs/>
          <w:sz w:val="24"/>
        </w:rPr>
        <w:t>S1</w:t>
      </w:r>
      <w:r>
        <w:rPr>
          <w:rFonts w:ascii="Times New Roman" w:hAnsi="Times New Roman" w:cs="Times New Roman"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bCs/>
          <w:sz w:val="24"/>
        </w:rPr>
        <w:t>Search strategy for PubMed.</w:t>
      </w:r>
    </w:p>
    <w:p w14:paraId="6527F08F" w14:textId="77777777" w:rsidR="005D194B" w:rsidRDefault="00B02489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Table S2. </w:t>
      </w:r>
      <w:r>
        <w:rPr>
          <w:rFonts w:ascii="Times New Roman" w:hAnsi="Times New Roman" w:cs="Times New Roman"/>
          <w:bCs/>
          <w:sz w:val="24"/>
        </w:rPr>
        <w:t xml:space="preserve">Eligible criteria </w:t>
      </w:r>
      <w:bookmarkStart w:id="0" w:name="OLE_LINK7"/>
      <w:r>
        <w:rPr>
          <w:rFonts w:ascii="Times New Roman" w:hAnsi="Times New Roman" w:cs="Times New Roman" w:hint="eastAsia"/>
          <w:bCs/>
          <w:sz w:val="24"/>
        </w:rPr>
        <w:t>for the participants</w:t>
      </w:r>
      <w:bookmarkEnd w:id="0"/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of the included studies.</w:t>
      </w:r>
    </w:p>
    <w:p w14:paraId="48449216" w14:textId="77777777" w:rsidR="005D194B" w:rsidRDefault="00B02489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Cs/>
          <w:sz w:val="24"/>
        </w:rPr>
        <w:t>S1-A</w:t>
      </w:r>
      <w:r>
        <w:rPr>
          <w:rFonts w:ascii="Times New Roman" w:hAnsi="Times New Roman" w:cs="Times New Roman"/>
          <w:bCs/>
          <w:sz w:val="24"/>
        </w:rPr>
        <w:t xml:space="preserve">: Funnel plot for publication bias assessment of motor function. </w:t>
      </w:r>
    </w:p>
    <w:p w14:paraId="09A544AA" w14:textId="77777777" w:rsidR="005D194B" w:rsidRDefault="00B02489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Cs/>
          <w:sz w:val="24"/>
        </w:rPr>
        <w:t>S1-B</w:t>
      </w:r>
      <w:r>
        <w:rPr>
          <w:rFonts w:ascii="Times New Roman" w:hAnsi="Times New Roman" w:cs="Times New Roman"/>
          <w:bCs/>
          <w:sz w:val="24"/>
        </w:rPr>
        <w:t>: Funnel plot for publication bias assessment of spasticity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p w14:paraId="2447EC1A" w14:textId="77777777" w:rsidR="005D194B" w:rsidRDefault="00B02489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Figure </w:t>
      </w:r>
      <w:bookmarkStart w:id="1" w:name="OLE_LINK1"/>
      <w:r>
        <w:rPr>
          <w:rFonts w:ascii="Times New Roman" w:hAnsi="Times New Roman" w:cs="Times New Roman" w:hint="eastAsia"/>
          <w:bCs/>
          <w:sz w:val="24"/>
        </w:rPr>
        <w:t>S1</w:t>
      </w:r>
      <w:bookmarkEnd w:id="1"/>
      <w:r>
        <w:rPr>
          <w:rFonts w:ascii="Times New Roman" w:hAnsi="Times New Roman" w:cs="Times New Roman" w:hint="eastAsia"/>
          <w:bCs/>
          <w:sz w:val="24"/>
        </w:rPr>
        <w:t>-</w:t>
      </w:r>
      <w:r>
        <w:rPr>
          <w:rFonts w:ascii="Times New Roman" w:hAnsi="Times New Roman" w:cs="Times New Roman"/>
          <w:bCs/>
          <w:sz w:val="24"/>
        </w:rPr>
        <w:t xml:space="preserve">C: Funnel plot for publication bias assessment of proximal muscle strength. </w:t>
      </w:r>
    </w:p>
    <w:p w14:paraId="763959B7" w14:textId="77777777" w:rsidR="005D194B" w:rsidRDefault="00B02489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ure</w:t>
      </w:r>
      <w:r>
        <w:rPr>
          <w:rFonts w:ascii="Times New Roman" w:hAnsi="Times New Roman" w:cs="Times New Roman" w:hint="eastAsia"/>
          <w:bCs/>
          <w:sz w:val="24"/>
        </w:rPr>
        <w:t xml:space="preserve"> S1-</w:t>
      </w:r>
      <w:r>
        <w:rPr>
          <w:rFonts w:ascii="Times New Roman" w:hAnsi="Times New Roman" w:cs="Times New Roman"/>
          <w:bCs/>
          <w:sz w:val="24"/>
        </w:rPr>
        <w:t xml:space="preserve">D: Funnel plot for publication bias assessment of distal muscle strength. </w:t>
      </w:r>
    </w:p>
    <w:p w14:paraId="1133AB22" w14:textId="77777777" w:rsidR="005D194B" w:rsidRDefault="00B02489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Cs/>
          <w:sz w:val="24"/>
        </w:rPr>
        <w:sectPr w:rsidR="005D194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Cs/>
          <w:sz w:val="24"/>
        </w:rPr>
        <w:t>S1-E</w:t>
      </w:r>
      <w:r>
        <w:rPr>
          <w:rFonts w:ascii="Times New Roman" w:hAnsi="Times New Roman" w:cs="Times New Roman"/>
          <w:bCs/>
          <w:sz w:val="24"/>
        </w:rPr>
        <w:t>: Funnel plot for publication bias assessment of activity limitation</w:t>
      </w:r>
      <w:r>
        <w:rPr>
          <w:rFonts w:ascii="Times New Roman" w:hAnsi="Times New Roman" w:cs="Times New Roman" w:hint="eastAsia"/>
          <w:bCs/>
          <w:sz w:val="24"/>
        </w:rPr>
        <w:t xml:space="preserve"> outcomes</w:t>
      </w:r>
      <w:r>
        <w:rPr>
          <w:rFonts w:ascii="Times New Roman" w:hAnsi="Times New Roman" w:cs="Times New Roman"/>
          <w:bCs/>
          <w:sz w:val="24"/>
        </w:rPr>
        <w:t xml:space="preserve">. </w:t>
      </w:r>
    </w:p>
    <w:p w14:paraId="0638EF54" w14:textId="77777777" w:rsidR="005D194B" w:rsidRDefault="00B02489">
      <w:pPr>
        <w:spacing w:line="360" w:lineRule="auto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val="en-GB" w:bidi="ar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val="en-GB" w:bidi="ar"/>
        </w:rPr>
        <w:t>Search strategy for PubMe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8506"/>
      </w:tblGrid>
      <w:tr w:rsidR="005D194B" w14:paraId="2F5E3DE8" w14:textId="77777777">
        <w:tc>
          <w:tcPr>
            <w:tcW w:w="0" w:type="auto"/>
            <w:tcBorders>
              <w:bottom w:val="single" w:sz="4" w:space="0" w:color="auto"/>
            </w:tcBorders>
          </w:tcPr>
          <w:p w14:paraId="514210ED" w14:textId="77777777" w:rsidR="005D194B" w:rsidRDefault="005D19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042C4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val="en-GB" w:bidi="ar"/>
              </w:rPr>
              <w:t>Search items</w:t>
            </w:r>
          </w:p>
        </w:tc>
      </w:tr>
      <w:tr w:rsidR="005D194B" w14:paraId="4F2F4037" w14:textId="77777777">
        <w:tc>
          <w:tcPr>
            <w:tcW w:w="0" w:type="auto"/>
            <w:tcBorders>
              <w:top w:val="single" w:sz="4" w:space="0" w:color="auto"/>
            </w:tcBorders>
          </w:tcPr>
          <w:p w14:paraId="4D79CBEA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0B9A8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Upper extrem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Ar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Elb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Forear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H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Wri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Shoul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]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Fing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ip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r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s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as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miple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mip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esis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"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ll Fields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val="en-GB" w:bidi="ar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5D194B" w14:paraId="54F6CAB7" w14:textId="77777777">
        <w:tc>
          <w:tcPr>
            <w:tcW w:w="0" w:type="auto"/>
          </w:tcPr>
          <w:p w14:paraId="62BF642E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D</w:t>
            </w:r>
          </w:p>
        </w:tc>
        <w:tc>
          <w:tcPr>
            <w:tcW w:w="0" w:type="auto"/>
          </w:tcPr>
          <w:p w14:paraId="63732F9F" w14:textId="50BA8752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("Stroke"[Mesh] OR ("stroke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 Terms] OR "stroke"[All Fields] OR ("cerebrovascular"[All Fields] AND "accident"[All Fields]) OR "cerebrovascular accident"[All Fields]) OR ("stroke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 Terms] OR "stroke"[All Fields]) OR (chronic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All Fields] AND ("stroke"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 xml:space="preserve"> Terms] OR "stroke"[All Fields])))</w:t>
            </w:r>
          </w:p>
        </w:tc>
      </w:tr>
      <w:tr w:rsidR="005D194B" w14:paraId="79A399FA" w14:textId="77777777">
        <w:tc>
          <w:tcPr>
            <w:tcW w:w="0" w:type="auto"/>
          </w:tcPr>
          <w:p w14:paraId="1ACBB429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D</w:t>
            </w:r>
          </w:p>
        </w:tc>
        <w:tc>
          <w:tcPr>
            <w:tcW w:w="0" w:type="auto"/>
          </w:tcPr>
          <w:p w14:paraId="13CB4F08" w14:textId="7712CF9E" w:rsidR="005D194B" w:rsidRDefault="00B024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“Magnetic Field Therapy”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Mes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“repetitive peripheral magnetic stimulation”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All Fields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“peripheral magnetic stimulation”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All Fields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“PMS”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All Fields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OR “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PM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”</w:t>
            </w:r>
            <w:r w:rsidR="001849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[All Fields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5D194B" w14:paraId="03CB2693" w14:textId="77777777">
        <w:tc>
          <w:tcPr>
            <w:tcW w:w="0" w:type="auto"/>
          </w:tcPr>
          <w:p w14:paraId="606E8496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AND</w:t>
            </w:r>
          </w:p>
        </w:tc>
        <w:tc>
          <w:tcPr>
            <w:tcW w:w="0" w:type="auto"/>
          </w:tcPr>
          <w:p w14:paraId="0AE16422" w14:textId="77777777" w:rsidR="005D194B" w:rsidRDefault="00B0248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GB" w:bidi="ar"/>
              </w:rPr>
              <w:t>English[lang]</w:t>
            </w:r>
          </w:p>
        </w:tc>
      </w:tr>
    </w:tbl>
    <w:p w14:paraId="23938E0D" w14:textId="77777777" w:rsidR="005D194B" w:rsidRDefault="005D194B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6EBD487C" w14:textId="77777777" w:rsidR="005D194B" w:rsidRDefault="005D194B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  <w:sectPr w:rsidR="005D194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text" w:horzAnchor="page" w:tblpX="661" w:tblpY="318"/>
        <w:tblOverlap w:val="never"/>
        <w:tblW w:w="10598" w:type="dxa"/>
        <w:tblLook w:val="04A0" w:firstRow="1" w:lastRow="0" w:firstColumn="1" w:lastColumn="0" w:noHBand="0" w:noVBand="1"/>
      </w:tblPr>
      <w:tblGrid>
        <w:gridCol w:w="1171"/>
        <w:gridCol w:w="3757"/>
        <w:gridCol w:w="5670"/>
      </w:tblGrid>
      <w:tr w:rsidR="005D194B" w14:paraId="2F84A581" w14:textId="77777777">
        <w:tc>
          <w:tcPr>
            <w:tcW w:w="0" w:type="auto"/>
          </w:tcPr>
          <w:p w14:paraId="6E92ACFD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3757" w:type="dxa"/>
          </w:tcPr>
          <w:p w14:paraId="0C034E24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5670" w:type="dxa"/>
          </w:tcPr>
          <w:p w14:paraId="75D961AA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5D194B" w14:paraId="4AF8C849" w14:textId="77777777">
        <w:tc>
          <w:tcPr>
            <w:tcW w:w="0" w:type="auto"/>
          </w:tcPr>
          <w:p w14:paraId="0ECE0B53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iang 2022</w:t>
            </w:r>
          </w:p>
        </w:tc>
        <w:tc>
          <w:tcPr>
            <w:tcW w:w="3757" w:type="dxa"/>
          </w:tcPr>
          <w:p w14:paraId="1195313E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1) First-ever unilateral ischemic or hemorrhagic stroke in the basal ganglia within 1-4 weeks; (2) medically stable; (3) age 30–80 years; (4)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unnst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tage of 1-2 for the upper limb and hand; and (5) provide written informed consent. </w:t>
            </w:r>
          </w:p>
          <w:p w14:paraId="238ED2F2" w14:textId="77777777" w:rsidR="005D194B" w:rsidRDefault="005D1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</w:tcPr>
          <w:p w14:paraId="393F42F7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1) Severe spasticity of an upper extremity, with a score of more than three on the Modified Ashworth scale (MAS); (2) severe aphasia or cognitive impairment that could prevent informed consent or interfere with the study’s behavioral measurements; (3) infection near the stimulation site; (4) deep-vein thrombosis near the stimulation site; (5) unstable fractures of the paretic upper extremity; (6) any contraindications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P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e.g. metal implants in the affected limb or use of a pacemaker); or (7) use of muscle relaxants such as baclofen or tizanidine or injections with Botulinum Toxin A for post-stroke spasticity.</w:t>
            </w:r>
          </w:p>
        </w:tc>
      </w:tr>
      <w:tr w:rsidR="005D194B" w14:paraId="69C96E41" w14:textId="77777777">
        <w:tc>
          <w:tcPr>
            <w:tcW w:w="0" w:type="auto"/>
          </w:tcPr>
          <w:p w14:paraId="45286818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2</w:t>
            </w:r>
          </w:p>
        </w:tc>
        <w:tc>
          <w:tcPr>
            <w:tcW w:w="3757" w:type="dxa"/>
          </w:tcPr>
          <w:p w14:paraId="3A2E36D0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tients who were 18-70 years old, within 8 weeks of first-ever intracerebral hemorrhage onset, conscious and had stable vital signs. Written signed informed consent was obtained from all participants.</w:t>
            </w:r>
          </w:p>
          <w:p w14:paraId="19F99817" w14:textId="77777777" w:rsidR="005D194B" w:rsidRDefault="005D1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</w:tcPr>
          <w:p w14:paraId="174C6B9F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eligible if the intracerebral hemorrhage was attributable to head injury; had other central nervous system diseases (such as ischemic stroke, subarachnoid hemorrhage, and subdural hemorrhage); were combined unstable arrhythmia, fever, infection and epilepsy; were severe aphasia or cognitive impairment leading to poor cooperation; with contraindications for magnetic stimulation or severe limb orthopedic disease.</w:t>
            </w:r>
          </w:p>
        </w:tc>
      </w:tr>
      <w:tr w:rsidR="005D194B" w14:paraId="71185E77" w14:textId="77777777">
        <w:tc>
          <w:tcPr>
            <w:tcW w:w="0" w:type="auto"/>
          </w:tcPr>
          <w:p w14:paraId="6F9795FE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rew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3757" w:type="dxa"/>
          </w:tcPr>
          <w:p w14:paraId="25621E12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(1) Hemiparesis caused by a stroke or a traumatic brain injury; (2) spasticity of an upper extremity, with a score of 1-3 on the Tardieu Scale; and (3) ages 18-75 years. </w:t>
            </w:r>
          </w:p>
          <w:p w14:paraId="4028687D" w14:textId="77777777" w:rsidR="005D194B" w:rsidRDefault="005D1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</w:tcPr>
          <w:p w14:paraId="693D55FB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1) Metal implant in the head or within the stimulation area; (2) medical implanted devices (cardiac pacemaker, cochlea implant, or medication pumps); (3) pregnancy; (4) comorbidity with other neurodegenerative disorders or other neurologic, orthopedic disorders; (5) increased intracranial pressure; and (6) unstable fractures of the paretic upper extremity.</w:t>
            </w:r>
          </w:p>
        </w:tc>
      </w:tr>
      <w:tr w:rsidR="005D194B" w14:paraId="1DFE1442" w14:textId="77777777">
        <w:tc>
          <w:tcPr>
            <w:tcW w:w="0" w:type="auto"/>
          </w:tcPr>
          <w:p w14:paraId="4EECE4BB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ha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2</w:t>
            </w:r>
          </w:p>
        </w:tc>
        <w:tc>
          <w:tcPr>
            <w:tcW w:w="3757" w:type="dxa"/>
          </w:tcPr>
          <w:p w14:paraId="710FAA2E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e more than 18 yrs., disease duration &gt; 6 months with persistent spasticity in the affected muscle (≥1+ by MAS) and no change in anti-spasticity medications for at least one month prior to recruitment. </w:t>
            </w:r>
          </w:p>
          <w:p w14:paraId="01009529" w14:textId="77777777" w:rsidR="005D194B" w:rsidRDefault="005D19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</w:tcPr>
          <w:p w14:paraId="0E66EF7C" w14:textId="77777777" w:rsidR="005D194B" w:rsidRDefault="00B02489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cent Botulinum toxin injection for limb spasticity (&lt;4 months), a metal plate along the spastic limbs, patients with pacemakers and pregnant females.</w:t>
            </w:r>
          </w:p>
        </w:tc>
      </w:tr>
      <w:tr w:rsidR="005D194B" w14:paraId="54EABD7E" w14:textId="77777777">
        <w:tc>
          <w:tcPr>
            <w:tcW w:w="0" w:type="auto"/>
          </w:tcPr>
          <w:p w14:paraId="375BED66" w14:textId="77777777" w:rsidR="005D194B" w:rsidRDefault="00B02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ayashi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3757" w:type="dxa"/>
          </w:tcPr>
          <w:p w14:paraId="5CAF33D6" w14:textId="77777777" w:rsidR="005D194B" w:rsidRDefault="00B02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) Medically stable; (2) hospitalized adults within 2 weeks of stroke; (3) age 20–89 years; (4) intact skin on the hemiparesis arm; (5) adequate cognition to participate; (6) first-ever, severe UE paresis (stroke impairment assessment set (SIAS): knee-mouth test range 1–3; finger function test 1a-3). </w:t>
            </w:r>
          </w:p>
        </w:tc>
        <w:tc>
          <w:tcPr>
            <w:tcW w:w="5670" w:type="dxa"/>
          </w:tcPr>
          <w:p w14:paraId="48648FBA" w14:textId="77777777" w:rsidR="005D194B" w:rsidRDefault="00B02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 Past history of stroke, brain injury or brain tumor; (2) metal implant in head or within stimulation area; (3) dysphasia; (4) history of cardiac arrhythmia with hemodynamic instability; (5) comorbidity with neurodegenerative diseases and mental disorders; (6) uncontrolled seizure disorder; (7) disturbed consciousness; (8) implanted stimulator (such as cardiac pacemaker); (9) pregnancy.</w:t>
            </w:r>
          </w:p>
        </w:tc>
      </w:tr>
    </w:tbl>
    <w:p w14:paraId="4C746C54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5D194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>: Eligible criteria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for the participants of the included studies</w:t>
      </w:r>
      <w:r>
        <w:rPr>
          <w:rFonts w:ascii="Times New Roman" w:hAnsi="Times New Roman" w:cs="Times New Roman" w:hint="eastAsia"/>
          <w:b/>
          <w:sz w:val="24"/>
        </w:rPr>
        <w:t>.</w:t>
      </w:r>
      <w:r w:rsidR="00D41A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96CBF63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49CAC3B9" wp14:editId="02C3748A">
            <wp:extent cx="4319905" cy="2879725"/>
            <wp:effectExtent l="0" t="0" r="4445" b="15875"/>
            <wp:docPr id="2" name="图片 2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70FE2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bookmarkStart w:id="2" w:name="OLE_LINK2"/>
      <w:r>
        <w:rPr>
          <w:rFonts w:ascii="Times New Roman" w:hAnsi="Times New Roman" w:cs="Times New Roman" w:hint="eastAsia"/>
          <w:b/>
          <w:bCs/>
          <w:sz w:val="24"/>
        </w:rPr>
        <w:t>S1</w:t>
      </w:r>
      <w:bookmarkEnd w:id="2"/>
      <w:r>
        <w:rPr>
          <w:rFonts w:ascii="Times New Roman" w:hAnsi="Times New Roman" w:cs="Times New Roman" w:hint="eastAsia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 xml:space="preserve">A: Funnel plot for publication bias assessment of motor function. </w:t>
      </w:r>
    </w:p>
    <w:p w14:paraId="60291F8D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1F5A8DEE" wp14:editId="700394FD">
            <wp:extent cx="4319905" cy="2879725"/>
            <wp:effectExtent l="0" t="0" r="4445" b="15875"/>
            <wp:docPr id="3" name="图片 3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C44E2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-</w:t>
      </w:r>
      <w:r>
        <w:rPr>
          <w:rFonts w:ascii="Times New Roman" w:hAnsi="Times New Roman" w:cs="Times New Roman"/>
          <w:b/>
          <w:bCs/>
          <w:sz w:val="24"/>
        </w:rPr>
        <w:t>B: Funnel plot for publication bias assessmen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of spasticity. </w:t>
      </w:r>
    </w:p>
    <w:p w14:paraId="7FDB51B6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5477A139" wp14:editId="0C70F688">
            <wp:extent cx="4319905" cy="2879725"/>
            <wp:effectExtent l="0" t="0" r="4445" b="15875"/>
            <wp:docPr id="4" name="图片 4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ABB7D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-</w:t>
      </w:r>
      <w:r>
        <w:rPr>
          <w:rFonts w:ascii="Times New Roman" w:hAnsi="Times New Roman" w:cs="Times New Roman"/>
          <w:b/>
          <w:bCs/>
          <w:sz w:val="24"/>
        </w:rPr>
        <w:t xml:space="preserve">C: Funnel plot for publication bias assessment of proximal muscle strength. </w:t>
      </w:r>
    </w:p>
    <w:p w14:paraId="3157745E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64AE6551" wp14:editId="1171D12F">
            <wp:extent cx="4319905" cy="2879725"/>
            <wp:effectExtent l="0" t="0" r="4445" b="15875"/>
            <wp:docPr id="5" name="图片 5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7F858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-</w:t>
      </w:r>
      <w:r>
        <w:rPr>
          <w:rFonts w:ascii="Times New Roman" w:hAnsi="Times New Roman" w:cs="Times New Roman"/>
          <w:b/>
          <w:bCs/>
          <w:sz w:val="24"/>
        </w:rPr>
        <w:t xml:space="preserve">D: Funnel plot for publication bias assessment of distal muscle strength. </w:t>
      </w:r>
    </w:p>
    <w:p w14:paraId="499EF24E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114300" distR="114300" wp14:anchorId="5672BC1C" wp14:editId="0AA75551">
            <wp:extent cx="4319905" cy="2879725"/>
            <wp:effectExtent l="0" t="0" r="4445" b="15875"/>
            <wp:docPr id="6" name="图片 6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265DD" w14:textId="77777777" w:rsidR="005D194B" w:rsidRDefault="00B02489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-E</w:t>
      </w:r>
      <w:r>
        <w:rPr>
          <w:rFonts w:ascii="Times New Roman" w:hAnsi="Times New Roman" w:cs="Times New Roman"/>
          <w:b/>
          <w:bCs/>
          <w:sz w:val="24"/>
        </w:rPr>
        <w:t>: Funnel plot for publication bias assessment of activity limita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utcomes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</w:p>
    <w:sectPr w:rsidR="005D194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9BF79" w14:textId="77777777" w:rsidR="00E41C86" w:rsidRDefault="00E41C86" w:rsidP="00D41A64">
      <w:r>
        <w:separator/>
      </w:r>
    </w:p>
  </w:endnote>
  <w:endnote w:type="continuationSeparator" w:id="0">
    <w:p w14:paraId="711817CD" w14:textId="77777777" w:rsidR="00E41C86" w:rsidRDefault="00E41C86" w:rsidP="00D4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13465" w14:textId="77777777" w:rsidR="00E41C86" w:rsidRDefault="00E41C86" w:rsidP="00D41A64">
      <w:r>
        <w:separator/>
      </w:r>
    </w:p>
  </w:footnote>
  <w:footnote w:type="continuationSeparator" w:id="0">
    <w:p w14:paraId="6EAE7B2B" w14:textId="77777777" w:rsidR="00E41C86" w:rsidRDefault="00E41C86" w:rsidP="00D41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3839D"/>
    <w:multiLevelType w:val="singleLevel"/>
    <w:tmpl w:val="7AA3839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</w:abstractNum>
  <w:num w:numId="1" w16cid:durableId="676343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gwNWRmNzNhNDM3M2JkYmEzN2MwMGJiM2EyNzYxOWUifQ=="/>
    <w:docVar w:name="EN.Layout" w:val="&lt;ENLayout&gt;&lt;Style&gt;Strok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xzdfw5vr50pgerrz3pxztlessrx99vxtfz&quot;&gt;My EndNote Library&lt;record-ids&gt;&lt;item&gt;1641&lt;/item&gt;&lt;item&gt;3859&lt;/item&gt;&lt;item&gt;3895&lt;/item&gt;&lt;item&gt;3898&lt;/item&gt;&lt;item&gt;4841&lt;/item&gt;&lt;item&gt;4843&lt;/item&gt;&lt;item&gt;5406&lt;/item&gt;&lt;item&gt;5407&lt;/item&gt;&lt;item&gt;5408&lt;/item&gt;&lt;item&gt;5409&lt;/item&gt;&lt;item&gt;5410&lt;/item&gt;&lt;item&gt;5411&lt;/item&gt;&lt;item&gt;5412&lt;/item&gt;&lt;item&gt;5413&lt;/item&gt;&lt;item&gt;5414&lt;/item&gt;&lt;item&gt;5415&lt;/item&gt;&lt;item&gt;5416&lt;/item&gt;&lt;item&gt;5417&lt;/item&gt;&lt;item&gt;5418&lt;/item&gt;&lt;item&gt;5419&lt;/item&gt;&lt;item&gt;5420&lt;/item&gt;&lt;item&gt;5421&lt;/item&gt;&lt;item&gt;5422&lt;/item&gt;&lt;item&gt;5423&lt;/item&gt;&lt;item&gt;5424&lt;/item&gt;&lt;item&gt;5425&lt;/item&gt;&lt;/record-ids&gt;&lt;/item&gt;&lt;/Libraries&gt;"/>
  </w:docVars>
  <w:rsids>
    <w:rsidRoot w:val="004E4D02"/>
    <w:rsid w:val="0018384E"/>
    <w:rsid w:val="0018499C"/>
    <w:rsid w:val="001B7DCC"/>
    <w:rsid w:val="003A0E66"/>
    <w:rsid w:val="003E0557"/>
    <w:rsid w:val="00403E71"/>
    <w:rsid w:val="00454BC4"/>
    <w:rsid w:val="004E4D02"/>
    <w:rsid w:val="004F451F"/>
    <w:rsid w:val="005D194B"/>
    <w:rsid w:val="0065602B"/>
    <w:rsid w:val="00743E8F"/>
    <w:rsid w:val="007A2F29"/>
    <w:rsid w:val="007E211C"/>
    <w:rsid w:val="008262F4"/>
    <w:rsid w:val="0083338D"/>
    <w:rsid w:val="008B0974"/>
    <w:rsid w:val="009448DE"/>
    <w:rsid w:val="00987862"/>
    <w:rsid w:val="009A2DFB"/>
    <w:rsid w:val="009C6D7C"/>
    <w:rsid w:val="00B02489"/>
    <w:rsid w:val="00B43277"/>
    <w:rsid w:val="00D41A64"/>
    <w:rsid w:val="00D52659"/>
    <w:rsid w:val="00E2286B"/>
    <w:rsid w:val="00E41C86"/>
    <w:rsid w:val="00F01AA0"/>
    <w:rsid w:val="052C2255"/>
    <w:rsid w:val="0C3E611B"/>
    <w:rsid w:val="0F390621"/>
    <w:rsid w:val="10A55303"/>
    <w:rsid w:val="110951F4"/>
    <w:rsid w:val="1AE31F55"/>
    <w:rsid w:val="1CCE1A41"/>
    <w:rsid w:val="22D951C9"/>
    <w:rsid w:val="27DE17FC"/>
    <w:rsid w:val="28151C8A"/>
    <w:rsid w:val="31741628"/>
    <w:rsid w:val="320868F6"/>
    <w:rsid w:val="3D2B61EA"/>
    <w:rsid w:val="45C850AA"/>
    <w:rsid w:val="4792208F"/>
    <w:rsid w:val="48653036"/>
    <w:rsid w:val="4A592286"/>
    <w:rsid w:val="52B92EE7"/>
    <w:rsid w:val="581D7A74"/>
    <w:rsid w:val="5A44788C"/>
    <w:rsid w:val="5D4777F9"/>
    <w:rsid w:val="5F372886"/>
    <w:rsid w:val="5FE32B3F"/>
    <w:rsid w:val="62DD3B22"/>
    <w:rsid w:val="6EE6509E"/>
    <w:rsid w:val="74FB0CEC"/>
    <w:rsid w:val="7BDB4870"/>
    <w:rsid w:val="7CDF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F1334"/>
  <w15:docId w15:val="{A11A6D3F-E14A-4463-BDF3-2AC4EBE8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qFormat/>
    <w:pPr>
      <w:tabs>
        <w:tab w:val="center" w:pos="4320"/>
        <w:tab w:val="right" w:pos="8640"/>
      </w:tabs>
    </w:p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line number"/>
    <w:basedOn w:val="a0"/>
    <w:qFormat/>
  </w:style>
  <w:style w:type="character" w:styleId="a9">
    <w:name w:val="Hyperlink"/>
    <w:basedOn w:val="a0"/>
    <w:qFormat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76</Words>
  <Characters>4424</Characters>
  <Application>Microsoft Office Word</Application>
  <DocSecurity>0</DocSecurity>
  <Lines>36</Lines>
  <Paragraphs>10</Paragraphs>
  <ScaleCrop>false</ScaleCrop>
  <Company>Win10NeT.COM</Company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n zejian</cp:lastModifiedBy>
  <cp:revision>13</cp:revision>
  <dcterms:created xsi:type="dcterms:W3CDTF">2014-10-29T12:08:00Z</dcterms:created>
  <dcterms:modified xsi:type="dcterms:W3CDTF">2023-01-2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2E045D675DA4F5498EECED9EF87D1F8</vt:lpwstr>
  </property>
</Properties>
</file>